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29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5411"/>
        <w:gridCol w:w="1488"/>
      </w:tblGrid>
      <w:tr w:rsidR="00E41550" w:rsidRPr="00E41550" w14:paraId="753ED68B" w14:textId="77777777" w:rsidTr="00E41550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14:paraId="5AC76772" w14:textId="77777777" w:rsidR="00E41550" w:rsidRPr="00E41550" w:rsidRDefault="00E41550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  <w:t xml:space="preserve">Section and topic </w:t>
            </w:r>
          </w:p>
        </w:tc>
        <w:tc>
          <w:tcPr>
            <w:tcW w:w="5381" w:type="dxa"/>
            <w:vAlign w:val="center"/>
            <w:hideMark/>
          </w:tcPr>
          <w:p w14:paraId="2ED8706F" w14:textId="77777777" w:rsidR="00E41550" w:rsidRPr="00E41550" w:rsidRDefault="00E41550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  <w:t xml:space="preserve">Item </w:t>
            </w:r>
          </w:p>
        </w:tc>
        <w:tc>
          <w:tcPr>
            <w:tcW w:w="0" w:type="auto"/>
            <w:vAlign w:val="center"/>
            <w:hideMark/>
          </w:tcPr>
          <w:p w14:paraId="405E1B01" w14:textId="77777777" w:rsidR="00E41550" w:rsidRPr="00E41550" w:rsidRDefault="00E41550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NZ"/>
              </w:rPr>
              <w:t>Reported on page No</w:t>
            </w:r>
          </w:p>
        </w:tc>
      </w:tr>
      <w:tr w:rsidR="00E41550" w:rsidRPr="00E41550" w14:paraId="080BD651" w14:textId="77777777" w:rsidTr="00E41550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6B982E4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1: Aim </w:t>
            </w:r>
          </w:p>
        </w:tc>
        <w:tc>
          <w:tcPr>
            <w:tcW w:w="5381" w:type="dxa"/>
            <w:vAlign w:val="center"/>
            <w:hideMark/>
          </w:tcPr>
          <w:p w14:paraId="15DF29FD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Report the aim of PPI in the study </w:t>
            </w:r>
          </w:p>
        </w:tc>
        <w:tc>
          <w:tcPr>
            <w:tcW w:w="0" w:type="auto"/>
            <w:vAlign w:val="center"/>
            <w:hideMark/>
          </w:tcPr>
          <w:p w14:paraId="2D5A9B7D" w14:textId="42027421" w:rsidR="00E41550" w:rsidRPr="00E41550" w:rsidRDefault="00F5312C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7</w:t>
            </w:r>
          </w:p>
        </w:tc>
      </w:tr>
      <w:tr w:rsidR="00E41550" w:rsidRPr="00E41550" w14:paraId="5202EC50" w14:textId="77777777" w:rsidTr="00E41550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92994FA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2: Methods </w:t>
            </w:r>
          </w:p>
        </w:tc>
        <w:tc>
          <w:tcPr>
            <w:tcW w:w="5381" w:type="dxa"/>
            <w:vAlign w:val="center"/>
            <w:hideMark/>
          </w:tcPr>
          <w:p w14:paraId="5B451376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Provide a clear description of the methods used for PPI in the study </w:t>
            </w:r>
          </w:p>
        </w:tc>
        <w:tc>
          <w:tcPr>
            <w:tcW w:w="0" w:type="auto"/>
            <w:vAlign w:val="center"/>
            <w:hideMark/>
          </w:tcPr>
          <w:p w14:paraId="04086B24" w14:textId="3C2028AD" w:rsidR="00E41550" w:rsidRPr="00E41550" w:rsidRDefault="0030171E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6-9</w:t>
            </w:r>
          </w:p>
        </w:tc>
      </w:tr>
      <w:tr w:rsidR="00E41550" w:rsidRPr="00E41550" w14:paraId="6CDC5A47" w14:textId="77777777" w:rsidTr="00E41550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530A7A8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3: Study results </w:t>
            </w:r>
          </w:p>
        </w:tc>
        <w:tc>
          <w:tcPr>
            <w:tcW w:w="5381" w:type="dxa"/>
            <w:vAlign w:val="center"/>
            <w:hideMark/>
          </w:tcPr>
          <w:p w14:paraId="469CB5C4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Outcomes—Report the results of PPI in the study, including both positive and negative outcomes </w:t>
            </w:r>
          </w:p>
        </w:tc>
        <w:tc>
          <w:tcPr>
            <w:tcW w:w="0" w:type="auto"/>
            <w:vAlign w:val="center"/>
            <w:hideMark/>
          </w:tcPr>
          <w:p w14:paraId="04F602F6" w14:textId="6D210029" w:rsidR="00E41550" w:rsidRPr="00E41550" w:rsidRDefault="00F5312C" w:rsidP="0030171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1</w:t>
            </w:r>
            <w:r w:rsidR="0030171E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1-18</w:t>
            </w:r>
          </w:p>
        </w:tc>
      </w:tr>
      <w:tr w:rsidR="00E41550" w:rsidRPr="00E41550" w14:paraId="7EB79F0D" w14:textId="77777777" w:rsidTr="00E41550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C80377F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4: Discussion and conclusions </w:t>
            </w:r>
          </w:p>
        </w:tc>
        <w:tc>
          <w:tcPr>
            <w:tcW w:w="5381" w:type="dxa"/>
            <w:vAlign w:val="center"/>
            <w:hideMark/>
          </w:tcPr>
          <w:p w14:paraId="3DDDFDF2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Outcomes—Comment on the extent to which PPI influenced the study overall. Describe positive and negative effects </w:t>
            </w:r>
          </w:p>
        </w:tc>
        <w:tc>
          <w:tcPr>
            <w:tcW w:w="0" w:type="auto"/>
            <w:vAlign w:val="center"/>
            <w:hideMark/>
          </w:tcPr>
          <w:p w14:paraId="0863FB98" w14:textId="3B380FA7" w:rsidR="00E41550" w:rsidRPr="00E41550" w:rsidRDefault="0030171E" w:rsidP="00E415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18-26</w:t>
            </w:r>
          </w:p>
        </w:tc>
      </w:tr>
      <w:tr w:rsidR="00E41550" w:rsidRPr="00E41550" w14:paraId="0B9500A0" w14:textId="77777777" w:rsidTr="00E41550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55DB5B3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5: Reflections/critical perspective </w:t>
            </w:r>
          </w:p>
        </w:tc>
        <w:tc>
          <w:tcPr>
            <w:tcW w:w="5381" w:type="dxa"/>
            <w:vAlign w:val="center"/>
            <w:hideMark/>
          </w:tcPr>
          <w:p w14:paraId="57107728" w14:textId="77777777" w:rsidR="00E41550" w:rsidRPr="00E41550" w:rsidRDefault="00E41550" w:rsidP="00E415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 w:rsidRPr="00E41550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 xml:space="preserve">Comment critically on the study, reflecting on the things that went well and those that did not, so others can learn from this experience </w:t>
            </w:r>
          </w:p>
        </w:tc>
        <w:tc>
          <w:tcPr>
            <w:tcW w:w="0" w:type="auto"/>
            <w:vAlign w:val="center"/>
            <w:hideMark/>
          </w:tcPr>
          <w:p w14:paraId="2DB81F49" w14:textId="36F0E1CA" w:rsidR="00E41550" w:rsidRPr="00E41550" w:rsidRDefault="0030171E" w:rsidP="0030171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19</w:t>
            </w:r>
            <w:r w:rsidR="00F5312C"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-2</w:t>
            </w:r>
            <w:r>
              <w:rPr>
                <w:rFonts w:ascii="Cambria" w:eastAsia="Times New Roman" w:hAnsi="Cambria" w:cs="Times New Roman"/>
                <w:sz w:val="24"/>
                <w:szCs w:val="24"/>
                <w:lang w:eastAsia="en-NZ"/>
              </w:rPr>
              <w:t>4</w:t>
            </w:r>
            <w:bookmarkStart w:id="0" w:name="_GoBack"/>
            <w:bookmarkEnd w:id="0"/>
          </w:p>
        </w:tc>
      </w:tr>
    </w:tbl>
    <w:p w14:paraId="6E45AA14" w14:textId="3C87226E" w:rsidR="00B347C3" w:rsidRPr="00E41550" w:rsidRDefault="00370799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Additional file 2: </w:t>
      </w:r>
      <w:r w:rsidR="00E41550" w:rsidRPr="00E41550">
        <w:rPr>
          <w:rFonts w:ascii="Cambria" w:hAnsi="Cambria"/>
          <w:b/>
          <w:bCs/>
        </w:rPr>
        <w:t>GRIPP2 short form</w:t>
      </w:r>
    </w:p>
    <w:sectPr w:rsidR="00B347C3" w:rsidRPr="00E41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TEwMTcyMDMyNzVS0lEKTi0uzszPAykwrAUA6KupriwAAAA="/>
  </w:docVars>
  <w:rsids>
    <w:rsidRoot w:val="00E41550"/>
    <w:rsid w:val="000366F9"/>
    <w:rsid w:val="00047D32"/>
    <w:rsid w:val="00187104"/>
    <w:rsid w:val="002255A2"/>
    <w:rsid w:val="0023089B"/>
    <w:rsid w:val="002D35E3"/>
    <w:rsid w:val="0030171E"/>
    <w:rsid w:val="00370799"/>
    <w:rsid w:val="003F274C"/>
    <w:rsid w:val="00616D28"/>
    <w:rsid w:val="006820E0"/>
    <w:rsid w:val="006E0531"/>
    <w:rsid w:val="007B435F"/>
    <w:rsid w:val="00864C70"/>
    <w:rsid w:val="008B785E"/>
    <w:rsid w:val="0096081B"/>
    <w:rsid w:val="009D343B"/>
    <w:rsid w:val="00BA4240"/>
    <w:rsid w:val="00BB34F2"/>
    <w:rsid w:val="00C53616"/>
    <w:rsid w:val="00E41550"/>
    <w:rsid w:val="00F25258"/>
    <w:rsid w:val="00F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C6E094"/>
  <w15:chartTrackingRefBased/>
  <w15:docId w15:val="{53EE3E46-16C1-4DAA-BD71-363BDFADF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A93389D3F14299CA8A4662E616D0" ma:contentTypeVersion="13" ma:contentTypeDescription="Create a new document." ma:contentTypeScope="" ma:versionID="9a5e6de5606ad726695e26bcf7f59145">
  <xsd:schema xmlns:xsd="http://www.w3.org/2001/XMLSchema" xmlns:xs="http://www.w3.org/2001/XMLSchema" xmlns:p="http://schemas.microsoft.com/office/2006/metadata/properties" xmlns:ns3="a69a6854-5044-4e7b-8511-4c7df7dda025" xmlns:ns4="bb29398a-115b-4d98-a56a-ef2e5284116f" targetNamespace="http://schemas.microsoft.com/office/2006/metadata/properties" ma:root="true" ma:fieldsID="2197b303591211ec5a5285bb58f1bf4e" ns3:_="" ns4:_="">
    <xsd:import namespace="a69a6854-5044-4e7b-8511-4c7df7dda025"/>
    <xsd:import namespace="bb29398a-115b-4d98-a56a-ef2e528411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a6854-5044-4e7b-8511-4c7df7dda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9398a-115b-4d98-a56a-ef2e528411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B32524-31AD-4329-8E15-303868BB87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a6854-5044-4e7b-8511-4c7df7dda025"/>
    <ds:schemaRef ds:uri="bb29398a-115b-4d98-a56a-ef2e528411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877BFD-C7C9-4D96-9D61-FA4BFA6FA0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18ECD6-FD9A-45DF-91A5-779D6391171D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a69a6854-5044-4e7b-8511-4c7df7dda025"/>
    <ds:schemaRef ds:uri="bb29398a-115b-4d98-a56a-ef2e5284116f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 Devan</dc:creator>
  <cp:keywords/>
  <dc:description/>
  <cp:lastModifiedBy>Hemakumar Devan</cp:lastModifiedBy>
  <cp:revision>4</cp:revision>
  <dcterms:created xsi:type="dcterms:W3CDTF">2020-12-24T09:28:00Z</dcterms:created>
  <dcterms:modified xsi:type="dcterms:W3CDTF">2021-04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A93389D3F14299CA8A4662E616D0</vt:lpwstr>
  </property>
</Properties>
</file>